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C21" w:rsidRDefault="00534C21" w:rsidP="00534C21">
      <w:pPr>
        <w:pStyle w:val="Heading1"/>
      </w:pPr>
      <w:r w:rsidRPr="00FC667E">
        <w:t>APPENDIX</w:t>
      </w:r>
    </w:p>
    <w:p w:rsidR="00534C21" w:rsidRPr="00FB6E1F" w:rsidRDefault="00534C21" w:rsidP="00534C21"/>
    <w:p w:rsidR="00534C21" w:rsidRPr="00FC667E" w:rsidRDefault="00534C21" w:rsidP="00534C21">
      <w:pPr>
        <w:spacing w:line="480" w:lineRule="auto"/>
      </w:pPr>
      <w:r w:rsidRPr="00FC667E">
        <w:t>Table S1: Candidate model sets for the occupancy analysis.</w:t>
      </w:r>
    </w:p>
    <w:tbl>
      <w:tblPr>
        <w:tblW w:w="0" w:type="auto"/>
        <w:jc w:val="center"/>
        <w:tblLook w:val="04A0"/>
      </w:tblPr>
      <w:tblGrid>
        <w:gridCol w:w="985"/>
        <w:gridCol w:w="3060"/>
        <w:gridCol w:w="2271"/>
      </w:tblGrid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b/>
                <w:sz w:val="20"/>
                <w:szCs w:val="20"/>
              </w:rPr>
            </w:pPr>
            <w:r w:rsidRPr="00FC667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b/>
                <w:sz w:val="20"/>
                <w:szCs w:val="20"/>
              </w:rPr>
            </w:pPr>
            <w:r w:rsidRPr="00FC667E">
              <w:rPr>
                <w:b/>
                <w:sz w:val="20"/>
                <w:szCs w:val="20"/>
              </w:rPr>
              <w:t>Occupancy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b/>
                <w:sz w:val="20"/>
                <w:szCs w:val="20"/>
              </w:rPr>
            </w:pPr>
            <w:r w:rsidRPr="00FC667E">
              <w:rPr>
                <w:b/>
                <w:sz w:val="20"/>
                <w:szCs w:val="20"/>
              </w:rPr>
              <w:t>Detec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3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4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5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C667E">
              <w:rPr>
                <w:sz w:val="20"/>
                <w:szCs w:val="20"/>
              </w:rPr>
              <w:t>Era+Elevatio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6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+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7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8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(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  <w:r w:rsidRPr="00FC667E">
              <w:rPr>
                <w:sz w:val="20"/>
                <w:szCs w:val="20"/>
              </w:rPr>
              <w:t>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9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0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1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2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3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C667E">
              <w:rPr>
                <w:sz w:val="20"/>
                <w:szCs w:val="20"/>
              </w:rPr>
              <w:t>Era+Elevatio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4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+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5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(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  <w:r w:rsidRPr="00FC667E">
              <w:rPr>
                <w:sz w:val="20"/>
                <w:szCs w:val="20"/>
              </w:rPr>
              <w:t>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19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0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1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C667E">
              <w:rPr>
                <w:sz w:val="20"/>
                <w:szCs w:val="20"/>
              </w:rPr>
              <w:t>Era+Elevatio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2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+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3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4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(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  <w:r w:rsidRPr="00FC667E">
              <w:rPr>
                <w:sz w:val="20"/>
                <w:szCs w:val="20"/>
              </w:rPr>
              <w:t>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5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(.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6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7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8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29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C667E">
              <w:rPr>
                <w:sz w:val="20"/>
                <w:szCs w:val="20"/>
              </w:rPr>
              <w:t>Era+Elevation</w:t>
            </w:r>
            <w:proofErr w:type="spellEnd"/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30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+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31</w:t>
            </w:r>
          </w:p>
        </w:tc>
        <w:tc>
          <w:tcPr>
            <w:tcW w:w="3060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Elevation</w:t>
            </w:r>
          </w:p>
        </w:tc>
        <w:tc>
          <w:tcPr>
            <w:tcW w:w="2271" w:type="dxa"/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34C21" w:rsidRPr="00FC667E" w:rsidTr="00C61A15">
        <w:trPr>
          <w:trHeight w:hRule="exact" w:val="274"/>
          <w:jc w:val="center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3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ra*(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  <w:r w:rsidRPr="00FC667E">
              <w:rPr>
                <w:sz w:val="20"/>
                <w:szCs w:val="20"/>
              </w:rPr>
              <w:t>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:rsidR="00534C21" w:rsidRPr="00FC667E" w:rsidRDefault="00534C21" w:rsidP="00C61A15">
            <w:pPr>
              <w:spacing w:line="480" w:lineRule="auto"/>
              <w:rPr>
                <w:sz w:val="20"/>
                <w:szCs w:val="20"/>
              </w:rPr>
            </w:pPr>
            <w:r w:rsidRPr="00FC667E">
              <w:rPr>
                <w:sz w:val="20"/>
                <w:szCs w:val="20"/>
              </w:rPr>
              <w:t>Elevation+Elevation</w:t>
            </w:r>
            <w:r w:rsidRPr="00FC667E">
              <w:rPr>
                <w:sz w:val="20"/>
                <w:szCs w:val="20"/>
                <w:vertAlign w:val="superscript"/>
              </w:rPr>
              <w:t>2</w:t>
            </w:r>
          </w:p>
        </w:tc>
      </w:tr>
    </w:tbl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  <w:rPr>
          <w:sz w:val="20"/>
          <w:szCs w:val="20"/>
        </w:rPr>
      </w:pPr>
    </w:p>
    <w:p w:rsidR="00534C21" w:rsidRPr="00FC667E" w:rsidRDefault="00534C21" w:rsidP="00534C21">
      <w:pPr>
        <w:spacing w:line="480" w:lineRule="auto"/>
      </w:pPr>
      <w:r w:rsidRPr="00FC667E">
        <w:lastRenderedPageBreak/>
        <w:t>Table S2: Species list with number of detections and occupied sites for each time period.</w:t>
      </w:r>
    </w:p>
    <w:tbl>
      <w:tblPr>
        <w:tblW w:w="9360" w:type="dxa"/>
        <w:tblLayout w:type="fixed"/>
        <w:tblLook w:val="04A0"/>
      </w:tblPr>
      <w:tblGrid>
        <w:gridCol w:w="3960"/>
        <w:gridCol w:w="1554"/>
        <w:gridCol w:w="1146"/>
        <w:gridCol w:w="1472"/>
        <w:gridCol w:w="1228"/>
      </w:tblGrid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tections(H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tes(H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tections(C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tes(C)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triat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venator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mazon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nthracothorax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dominic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nthracothorax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latypter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brunnescen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hlorostilbon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augea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occyz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occyz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vieilloti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oereb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flaveol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olumbin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ontop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latirostr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Euphoni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usic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Geotrygon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Geotrygon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ystace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Icter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ortor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Loxigill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ortor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argarop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fuscat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egascop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nudipe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elanerpe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ortor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olothr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bonari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niotilt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yiarch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ntillarum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Nesosping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peculifer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arkesi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atagioena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atagioena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quamos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etophag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delaid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etophag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etophag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ngela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etophag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caerulescen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etophag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ruticill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Spindali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ortor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Tiari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Tiari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Tod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plumbe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Tyrannus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dominicensi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ltiloquu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latimeri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Zenaid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534C21" w:rsidRPr="00FC667E" w:rsidTr="00C61A15">
        <w:trPr>
          <w:trHeight w:hRule="exact" w:val="274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Zenaida</w:t>
            </w:r>
            <w:proofErr w:type="spellEnd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667E">
              <w:rPr>
                <w:rFonts w:eastAsia="Times New Roman"/>
                <w:i/>
                <w:color w:val="000000"/>
                <w:sz w:val="20"/>
                <w:szCs w:val="20"/>
              </w:rPr>
              <w:t>aurit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4C21" w:rsidRPr="00FC667E" w:rsidRDefault="00534C21" w:rsidP="00C61A1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C66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534C21" w:rsidRDefault="00534C21" w:rsidP="00534C21">
      <w:pPr>
        <w:spacing w:line="480" w:lineRule="auto"/>
      </w:pPr>
    </w:p>
    <w:p w:rsidR="00534C21" w:rsidRPr="00FC667E" w:rsidRDefault="00534C21" w:rsidP="00534C21">
      <w:pPr>
        <w:spacing w:line="480" w:lineRule="auto"/>
      </w:pPr>
      <w:r w:rsidRPr="00FC667E">
        <w:lastRenderedPageBreak/>
        <w:t xml:space="preserve">Table S3: Summary of studies that have tested for shifts in </w:t>
      </w:r>
      <w:proofErr w:type="spellStart"/>
      <w:r w:rsidRPr="00FC667E">
        <w:t>elevational</w:t>
      </w:r>
      <w:proofErr w:type="spellEnd"/>
      <w:r w:rsidRPr="00FC667E">
        <w:t xml:space="preserve"> distribution of birds.</w:t>
      </w:r>
    </w:p>
    <w:tbl>
      <w:tblPr>
        <w:tblW w:w="5436" w:type="pct"/>
        <w:tblLayout w:type="fixed"/>
        <w:tblLook w:val="04A0"/>
      </w:tblPr>
      <w:tblGrid>
        <w:gridCol w:w="1223"/>
        <w:gridCol w:w="984"/>
        <w:gridCol w:w="1475"/>
        <w:gridCol w:w="2673"/>
        <w:gridCol w:w="1014"/>
        <w:gridCol w:w="1026"/>
        <w:gridCol w:w="1094"/>
        <w:gridCol w:w="922"/>
      </w:tblGrid>
      <w:tr w:rsidR="00534C21" w:rsidRPr="00FC667E" w:rsidTr="00C61A15">
        <w:trPr>
          <w:trHeight w:val="320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Upslop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Downslop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C667E">
              <w:rPr>
                <w:rFonts w:eastAsia="Times New Roman"/>
                <w:b/>
                <w:color w:val="000000"/>
                <w:sz w:val="18"/>
                <w:szCs w:val="18"/>
              </w:rPr>
              <w:t>No change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0" w:name="Mendeley_Bookmark_ziTGvImYpb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Harris </w:t>
            </w:r>
            <w:r w:rsidRPr="00FC667E">
              <w:rPr>
                <w:rFonts w:eastAsia="Times New Roman"/>
                <w:i/>
                <w:color w:val="000000"/>
                <w:sz w:val="16"/>
                <w:szCs w:val="16"/>
              </w:rPr>
              <w:t>et al.</w:t>
            </w:r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12</w:t>
            </w:r>
            <w:bookmarkEnd w:id="0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98–200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450-409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0.48ºC (mean annual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Mendeley_Bookmark_68gSYzeBgq"/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Forero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-Medina </w:t>
            </w:r>
            <w:r w:rsidRPr="00FC667E">
              <w:rPr>
                <w:rFonts w:eastAsia="Times New Roman"/>
                <w:i/>
                <w:color w:val="000000"/>
                <w:sz w:val="16"/>
                <w:szCs w:val="16"/>
              </w:rPr>
              <w:t>et al.</w:t>
            </w:r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11</w:t>
            </w:r>
            <w:bookmarkEnd w:id="1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69–20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690-22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0.019ºC per year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2" w:name="Mendeley_Bookmark_cxdY3Bcn2P"/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Peh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07</w:t>
            </w:r>
            <w:bookmarkEnd w:id="2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75–2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0-5881 (?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0.3ºC (1987-2007?)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29/30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66/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264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3" w:name="Mendeley_Bookmark_dsdGOyTgYP"/>
            <w:r w:rsidRPr="00FC667E">
              <w:rPr>
                <w:rFonts w:eastAsia="Times New Roman"/>
                <w:color w:val="000000"/>
                <w:sz w:val="16"/>
                <w:szCs w:val="16"/>
              </w:rPr>
              <w:t>Freeman and Freeman, 2014</w:t>
            </w:r>
            <w:bookmarkEnd w:id="3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65</w:t>
            </w:r>
            <w:r w:rsidRPr="00FC667E">
              <w:rPr>
                <w:rFonts w:eastAsia="Times New Roman"/>
                <w:color w:val="000000"/>
                <w:sz w:val="16"/>
                <w:szCs w:val="16"/>
              </w:rPr>
              <w:softHyphen/>
              <w:t>–2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130-2520/800-160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0.39ºC and 0.46ºC (annual mean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04/3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41/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4" w:name="Mendeley_Bookmark_XWAQHHKwu3"/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Tingley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FC667E">
              <w:rPr>
                <w:rFonts w:eastAsia="Times New Roman"/>
                <w:i/>
                <w:color w:val="000000"/>
                <w:sz w:val="16"/>
                <w:szCs w:val="16"/>
              </w:rPr>
              <w:t>et al.</w:t>
            </w:r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12</w:t>
            </w:r>
            <w:bookmarkEnd w:id="4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11–20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80–2751/65–3226/61–335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3.7ºC (average minimum monthly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&gt;50% in each region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5" w:name="Mendeley_Bookmark_Do1vE5NNUp"/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Popy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Bordignon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Prodon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10</w:t>
            </w:r>
            <w:bookmarkEnd w:id="5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92–2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550-255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.0 ºC (mean) /1.4 ºC (maximum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42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534C21" w:rsidRPr="00FC667E" w:rsidTr="00C61A15">
        <w:trPr>
          <w:trHeight w:val="320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bookmarkStart w:id="6" w:name="Mendeley_Bookmark_35Sney1l0O"/>
            <w:proofErr w:type="spellStart"/>
            <w:r w:rsidRPr="00FC667E">
              <w:rPr>
                <w:rFonts w:eastAsia="Times New Roman"/>
                <w:color w:val="000000"/>
                <w:sz w:val="16"/>
                <w:szCs w:val="16"/>
              </w:rPr>
              <w:t>Archaux</w:t>
            </w:r>
            <w:proofErr w:type="spellEnd"/>
            <w:r w:rsidRPr="00FC667E">
              <w:rPr>
                <w:rFonts w:eastAsia="Times New Roman"/>
                <w:color w:val="000000"/>
                <w:sz w:val="16"/>
                <w:szCs w:val="16"/>
              </w:rPr>
              <w:t>, 2004</w:t>
            </w:r>
            <w:bookmarkEnd w:id="6"/>
            <w:r w:rsidRPr="00FC667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970–2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620-3099/ 350-1912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1.3 ° C/ 2.3 ° C (mean annua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24/17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C667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C21" w:rsidRPr="00FC667E" w:rsidRDefault="00534C21" w:rsidP="00C61A1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534C21" w:rsidRPr="00FC667E" w:rsidRDefault="00534C21" w:rsidP="00534C21">
      <w:pPr>
        <w:spacing w:line="480" w:lineRule="auto"/>
      </w:pPr>
    </w:p>
    <w:p w:rsidR="00534C21" w:rsidRPr="00FC667E" w:rsidRDefault="00534C21" w:rsidP="00534C21">
      <w:pPr>
        <w:spacing w:line="480" w:lineRule="auto"/>
      </w:pPr>
    </w:p>
    <w:p w:rsidR="00534C21" w:rsidRPr="00FC667E" w:rsidRDefault="00534C21" w:rsidP="00534C21">
      <w:pPr>
        <w:spacing w:line="480" w:lineRule="auto"/>
      </w:pPr>
    </w:p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/>
    <w:p w:rsidR="00534C21" w:rsidRPr="00FC667E" w:rsidRDefault="00534C21" w:rsidP="00534C21">
      <w:pPr>
        <w:tabs>
          <w:tab w:val="left" w:pos="6551"/>
        </w:tabs>
      </w:pPr>
      <w:r w:rsidRPr="00FC667E">
        <w:tab/>
      </w:r>
    </w:p>
    <w:p w:rsidR="00534C21" w:rsidRPr="00FC667E" w:rsidRDefault="00534C21" w:rsidP="00534C21"/>
    <w:p w:rsidR="00025B28" w:rsidRDefault="00025B28"/>
    <w:sectPr w:rsidR="00025B28" w:rsidSect="005A2F7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54F" w:rsidRDefault="00534C21" w:rsidP="005A2F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054F" w:rsidRDefault="00534C21" w:rsidP="005A2F7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54F" w:rsidRDefault="00534C21" w:rsidP="005A2F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E0054F" w:rsidRDefault="00534C21" w:rsidP="005A2F76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34C21"/>
    <w:rsid w:val="00025B28"/>
    <w:rsid w:val="00534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C2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C21"/>
    <w:pPr>
      <w:keepNext/>
      <w:keepLines/>
      <w:spacing w:before="240"/>
      <w:outlineLvl w:val="0"/>
    </w:pPr>
    <w:rPr>
      <w:rFonts w:eastAsia="Times New Roman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C21"/>
    <w:rPr>
      <w:rFonts w:ascii="Times New Roman" w:eastAsia="Times New Roman" w:hAnsi="Times New Roman" w:cs="Times New Roman"/>
      <w:color w:val="000000" w:themeColor="text1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534C21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534C21"/>
    <w:rPr>
      <w:rFonts w:ascii="Calibri" w:eastAsia="Calibri" w:hAnsi="Calibri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534C21"/>
  </w:style>
  <w:style w:type="character" w:styleId="LineNumber">
    <w:name w:val="line number"/>
    <w:basedOn w:val="DefaultParagraphFont"/>
    <w:uiPriority w:val="99"/>
    <w:semiHidden/>
    <w:unhideWhenUsed/>
    <w:rsid w:val="00534C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7-10-06T09:02:00Z</dcterms:created>
  <dcterms:modified xsi:type="dcterms:W3CDTF">2017-10-06T09:02:00Z</dcterms:modified>
</cp:coreProperties>
</file>